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950DD9" w14:textId="46BF42F5" w:rsidR="00B72D52" w:rsidRDefault="00B72D52" w:rsidP="00B72D5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BE18E3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Supplementary Figures</w:t>
      </w:r>
    </w:p>
    <w:p w14:paraId="32789316" w14:textId="77777777" w:rsidR="00B34EFA" w:rsidRPr="00BE18E3" w:rsidRDefault="00B34EFA" w:rsidP="00B72D52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</w:p>
    <w:p w14:paraId="6634A55E" w14:textId="08BC9C27" w:rsidR="00B72D52" w:rsidRPr="00B34EFA" w:rsidRDefault="00B72D52" w:rsidP="00B72D52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</w:pPr>
      <w:r w:rsidRPr="00B72D52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Figure S1</w:t>
      </w:r>
      <w:r w:rsidRPr="00B72D52">
        <w:rPr>
          <w:rFonts w:ascii="Times New Roman" w:eastAsia="Times New Roman" w:hAnsi="Times New Roman" w:cs="Times New Roman"/>
          <w:color w:val="000000"/>
          <w:lang w:eastAsia="en-GB"/>
        </w:rPr>
        <w:t>. Probe design strategy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4"/>
        <w:gridCol w:w="5826"/>
      </w:tblGrid>
      <w:tr w:rsidR="00B72D52" w:rsidRPr="00BE18E3" w14:paraId="1CA86F30" w14:textId="77777777" w:rsidTr="00CD085E"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48702" w14:textId="77777777" w:rsidR="00B72D52" w:rsidRPr="00BE18E3" w:rsidRDefault="00B72D52" w:rsidP="00CD085E">
            <w:pPr>
              <w:numPr>
                <w:ilvl w:val="0"/>
                <w:numId w:val="2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Vs</w:t>
            </w:r>
          </w:p>
          <w:p w14:paraId="544C3982" w14:textId="77777777" w:rsidR="00B72D52" w:rsidRPr="00BE18E3" w:rsidRDefault="00B72D52" w:rsidP="00CD085E">
            <w:pPr>
              <w:numPr>
                <w:ilvl w:val="1"/>
                <w:numId w:val="2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ngle probe, covers position of variant</w:t>
            </w:r>
          </w:p>
          <w:p w14:paraId="0B470BA5" w14:textId="77777777" w:rsidR="00B72D52" w:rsidRPr="00BE18E3" w:rsidRDefault="00B72D52" w:rsidP="00CD085E">
            <w:pPr>
              <w:spacing w:after="24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3F965D22" w14:textId="77777777" w:rsidR="00B72D52" w:rsidRPr="00BE18E3" w:rsidRDefault="00B72D52" w:rsidP="00CD085E">
            <w:pPr>
              <w:numPr>
                <w:ilvl w:val="0"/>
                <w:numId w:val="3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mall Indels</w:t>
            </w:r>
          </w:p>
          <w:p w14:paraId="067FB0EE" w14:textId="77777777" w:rsidR="00B72D52" w:rsidRPr="00BE18E3" w:rsidRDefault="00B72D52" w:rsidP="00CD085E">
            <w:pPr>
              <w:numPr>
                <w:ilvl w:val="1"/>
                <w:numId w:val="3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ngle probe, adjacent to event</w:t>
            </w:r>
          </w:p>
          <w:p w14:paraId="6BB34A30" w14:textId="77777777" w:rsidR="00B72D52" w:rsidRPr="00BE18E3" w:rsidRDefault="00B72D52" w:rsidP="00CD085E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58320853" w14:textId="77777777" w:rsidR="00B72D52" w:rsidRPr="00BE18E3" w:rsidRDefault="00B72D52" w:rsidP="00CD085E">
            <w:pPr>
              <w:numPr>
                <w:ilvl w:val="0"/>
                <w:numId w:val="4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Vs</w:t>
            </w:r>
          </w:p>
          <w:p w14:paraId="12763FC8" w14:textId="77777777" w:rsidR="00B72D52" w:rsidRPr="00BE18E3" w:rsidRDefault="00B72D52" w:rsidP="00CD085E">
            <w:pPr>
              <w:numPr>
                <w:ilvl w:val="1"/>
                <w:numId w:val="4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E18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 probes, flanking either side of SV</w:t>
            </w:r>
          </w:p>
        </w:tc>
        <w:tc>
          <w:tcPr>
            <w:tcW w:w="5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99726" w14:textId="77777777" w:rsidR="00B72D52" w:rsidRPr="00BE18E3" w:rsidRDefault="00B72D52" w:rsidP="00CD08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18E3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05E00291" wp14:editId="7DCF39C2">
                  <wp:extent cx="3357931" cy="2159875"/>
                  <wp:effectExtent l="0" t="0" r="0" b="0"/>
                  <wp:docPr id="3" name="Picture 3" descr="A screen shot of a compu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tra_11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3762" cy="2176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BE4AE0" w14:textId="77777777" w:rsidR="00B72D52" w:rsidRPr="00BE18E3" w:rsidRDefault="00B72D52" w:rsidP="00B72D52">
      <w:pPr>
        <w:spacing w:after="240" w:line="480" w:lineRule="auto"/>
        <w:rPr>
          <w:rFonts w:ascii="Times New Roman" w:eastAsia="Times New Roman" w:hAnsi="Times New Roman" w:cs="Times New Roman"/>
          <w:lang w:eastAsia="en-GB"/>
        </w:rPr>
      </w:pPr>
    </w:p>
    <w:p w14:paraId="134B1CF7" w14:textId="77777777" w:rsidR="00B72D52" w:rsidRPr="00BE18E3" w:rsidRDefault="00B72D52" w:rsidP="00B72D52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</w:pPr>
      <w:r w:rsidRPr="00BE18E3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br w:type="page"/>
      </w:r>
    </w:p>
    <w:p w14:paraId="43A2DBF0" w14:textId="35DDB14D" w:rsidR="00B72D52" w:rsidRPr="00B72D52" w:rsidRDefault="00B72D52" w:rsidP="00B72D52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 w:rsidRPr="00B72D52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lastRenderedPageBreak/>
        <w:t>Figure S2</w:t>
      </w:r>
      <w:r w:rsidRPr="00B72D52">
        <w:rPr>
          <w:rFonts w:ascii="Times New Roman" w:eastAsia="Times New Roman" w:hAnsi="Times New Roman" w:cs="Times New Roman"/>
          <w:color w:val="000000"/>
          <w:lang w:eastAsia="en-GB"/>
        </w:rPr>
        <w:t>.</w:t>
      </w:r>
      <w:r w:rsidRPr="00B72D52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Pr="00B72D52">
        <w:rPr>
          <w:rFonts w:ascii="Times New Roman" w:eastAsia="Times New Roman" w:hAnsi="Times New Roman" w:cs="Times New Roman"/>
          <w:color w:val="000000"/>
          <w:lang w:eastAsia="en-GB"/>
        </w:rPr>
        <w:t xml:space="preserve">Primers and amplicon mapping used in </w:t>
      </w:r>
      <w:proofErr w:type="spellStart"/>
      <w:r w:rsidRPr="00B72D52">
        <w:rPr>
          <w:rFonts w:ascii="Times New Roman" w:eastAsia="Times New Roman" w:hAnsi="Times New Roman" w:cs="Times New Roman"/>
          <w:color w:val="000000"/>
          <w:lang w:eastAsia="en-GB"/>
        </w:rPr>
        <w:t>TAm</w:t>
      </w:r>
      <w:proofErr w:type="spellEnd"/>
      <w:r w:rsidRPr="00B72D52">
        <w:rPr>
          <w:rFonts w:ascii="Times New Roman" w:eastAsia="Times New Roman" w:hAnsi="Times New Roman" w:cs="Times New Roman"/>
          <w:color w:val="000000"/>
          <w:lang w:eastAsia="en-GB"/>
        </w:rPr>
        <w:t>-Seq analysis</w:t>
      </w:r>
    </w:p>
    <w:p w14:paraId="59DC6678" w14:textId="77777777" w:rsidR="00B72D52" w:rsidRPr="00BE18E3" w:rsidRDefault="00B72D52" w:rsidP="00B72D52">
      <w:pPr>
        <w:spacing w:after="120" w:line="480" w:lineRule="auto"/>
        <w:rPr>
          <w:color w:val="FF0000"/>
        </w:rPr>
      </w:pPr>
      <w:r w:rsidRPr="00BE18E3">
        <w:rPr>
          <w:color w:val="FF0000"/>
        </w:rPr>
        <w:t xml:space="preserve"> </w:t>
      </w:r>
    </w:p>
    <w:p w14:paraId="7753F317" w14:textId="77777777" w:rsidR="00B72D52" w:rsidRPr="00BE18E3" w:rsidRDefault="00B72D52" w:rsidP="00B72D52">
      <w:pPr>
        <w:spacing w:after="120" w:line="480" w:lineRule="auto"/>
        <w:rPr>
          <w:color w:val="FF0000"/>
        </w:rPr>
      </w:pPr>
    </w:p>
    <w:p w14:paraId="6AA1AFF7" w14:textId="77777777" w:rsidR="00B72D52" w:rsidRPr="00BE18E3" w:rsidRDefault="00B72D52" w:rsidP="00B72D52">
      <w:pPr>
        <w:spacing w:after="120" w:line="480" w:lineRule="auto"/>
      </w:pPr>
    </w:p>
    <w:p w14:paraId="57E88540" w14:textId="77777777" w:rsidR="00B72D52" w:rsidRPr="00BE18E3" w:rsidRDefault="00B72D52" w:rsidP="00B72D52">
      <w:pPr>
        <w:spacing w:after="120" w:line="480" w:lineRule="auto"/>
      </w:pPr>
    </w:p>
    <w:p w14:paraId="0E4CBF05" w14:textId="77777777" w:rsidR="00B72D52" w:rsidRPr="00BE18E3" w:rsidRDefault="00B72D52" w:rsidP="00B72D52">
      <w:pPr>
        <w:spacing w:after="120" w:line="480" w:lineRule="auto"/>
      </w:pPr>
    </w:p>
    <w:p w14:paraId="3148E355" w14:textId="77777777" w:rsidR="00B72D52" w:rsidRPr="00BE18E3" w:rsidRDefault="00B72D52" w:rsidP="00B72D52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</w:pPr>
      <w:r w:rsidRPr="00BE18E3">
        <w:rPr>
          <w:noProof/>
          <w:lang w:eastAsia="en-AU"/>
        </w:rPr>
        <w:drawing>
          <wp:anchor distT="0" distB="0" distL="114300" distR="114300" simplePos="0" relativeHeight="251660288" behindDoc="1" locked="0" layoutInCell="1" allowOverlap="1" wp14:anchorId="11E7B374" wp14:editId="00DC12E1">
            <wp:simplePos x="0" y="0"/>
            <wp:positionH relativeFrom="margin">
              <wp:posOffset>-1926590</wp:posOffset>
            </wp:positionH>
            <wp:positionV relativeFrom="paragraph">
              <wp:posOffset>720725</wp:posOffset>
            </wp:positionV>
            <wp:extent cx="7283450" cy="1790700"/>
            <wp:effectExtent l="3175" t="0" r="0" b="0"/>
            <wp:wrapTight wrapText="bothSides">
              <wp:wrapPolygon edited="0">
                <wp:start x="21591" y="-38"/>
                <wp:lineTo x="47" y="-38"/>
                <wp:lineTo x="47" y="21409"/>
                <wp:lineTo x="21591" y="21409"/>
                <wp:lineTo x="21591" y="-38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28345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E18E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CCFBE3" wp14:editId="73E7E524">
                <wp:simplePos x="0" y="0"/>
                <wp:positionH relativeFrom="margin">
                  <wp:posOffset>434022</wp:posOffset>
                </wp:positionH>
                <wp:positionV relativeFrom="paragraph">
                  <wp:posOffset>967423</wp:posOffset>
                </wp:positionV>
                <wp:extent cx="7019925" cy="1371600"/>
                <wp:effectExtent l="4763" t="0" r="7937" b="7938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019925" cy="1371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2C9643" w14:textId="77777777" w:rsidR="00B72D52" w:rsidRDefault="00B72D52" w:rsidP="00B72D52">
                            <w:r>
                              <w:rPr>
                                <w:noProof/>
                                <w:sz w:val="20"/>
                                <w:szCs w:val="20"/>
                                <w:lang w:eastAsia="en-AU"/>
                              </w:rPr>
                              <w:drawing>
                                <wp:inline distT="0" distB="0" distL="0" distR="0" wp14:anchorId="5DD1B4DA" wp14:editId="5113F3D3">
                                  <wp:extent cx="6767836" cy="1171575"/>
                                  <wp:effectExtent l="0" t="0" r="0" b="0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777279" cy="11732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CCFBE3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34.15pt;margin-top:76.2pt;width:552.75pt;height:108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" fillcolor="white [3201]" strokeweight=".5pt">
                <v:textbox>
                  <w:txbxContent>
                    <w:p w14:paraId="092C9643" w14:textId="77777777" w:rsidR="00B72D52" w:rsidRDefault="00B72D52" w:rsidP="00B72D52">
                      <w:r>
                        <w:rPr>
                          <w:noProof/>
                          <w:sz w:val="20"/>
                          <w:szCs w:val="20"/>
                          <w:lang w:eastAsia="en-AU"/>
                        </w:rPr>
                        <w:drawing>
                          <wp:inline distT="0" distB="0" distL="0" distR="0" wp14:anchorId="5DD1B4DA" wp14:editId="5113F3D3">
                            <wp:extent cx="6767836" cy="1171575"/>
                            <wp:effectExtent l="0" t="0" r="0" b="0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777279" cy="11732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E18E3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br w:type="page"/>
      </w:r>
    </w:p>
    <w:p w14:paraId="5445F66A" w14:textId="2BD7BE36" w:rsidR="00B72D52" w:rsidRPr="00B72D52" w:rsidRDefault="00B72D52" w:rsidP="00B72D52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 w:rsidRPr="00B72D52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lastRenderedPageBreak/>
        <w:t>Figure S3.</w:t>
      </w:r>
      <w:r w:rsidRPr="00B72D52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</w:t>
      </w:r>
      <w:r w:rsidRPr="00B72D52">
        <w:rPr>
          <w:rFonts w:ascii="Times New Roman" w:eastAsia="Times New Roman" w:hAnsi="Times New Roman" w:cs="Times New Roman"/>
          <w:color w:val="000000"/>
          <w:lang w:eastAsia="en-GB"/>
        </w:rPr>
        <w:t xml:space="preserve">Summary of clinical histories of indicated patients </w:t>
      </w:r>
      <w:proofErr w:type="spellStart"/>
      <w:r w:rsidRPr="00B72D52">
        <w:rPr>
          <w:rFonts w:ascii="Times New Roman" w:eastAsia="Times New Roman" w:hAnsi="Times New Roman" w:cs="Times New Roman"/>
          <w:color w:val="000000"/>
          <w:lang w:eastAsia="en-GB"/>
        </w:rPr>
        <w:t>post surgery</w:t>
      </w:r>
      <w:proofErr w:type="spellEnd"/>
      <w:r w:rsidRPr="00B72D52">
        <w:rPr>
          <w:rFonts w:ascii="Times New Roman" w:eastAsia="Times New Roman" w:hAnsi="Times New Roman" w:cs="Times New Roman"/>
          <w:color w:val="000000"/>
          <w:lang w:eastAsia="en-GB"/>
        </w:rPr>
        <w:t>.</w:t>
      </w:r>
    </w:p>
    <w:p w14:paraId="1B0B25BD" w14:textId="77777777" w:rsidR="00B72D52" w:rsidRPr="00BE18E3" w:rsidRDefault="00B72D52" w:rsidP="00B72D52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</w:p>
    <w:p w14:paraId="15B38659" w14:textId="77777777" w:rsidR="00B72D52" w:rsidRPr="00DC3836" w:rsidRDefault="00B72D52" w:rsidP="00B72D52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 w:rsidRPr="00BE18E3">
        <w:rPr>
          <w:rFonts w:ascii="Arial" w:eastAsia="Times New Roman" w:hAnsi="Arial" w:cs="Arial"/>
          <w:b/>
          <w:bCs/>
          <w:color w:val="000000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BE18E3">
        <w:rPr>
          <w:rFonts w:ascii="Arial" w:eastAsia="Times New Roman" w:hAnsi="Arial" w:cs="Arial"/>
          <w:b/>
          <w:bCs/>
          <w:color w:val="000000"/>
          <w:sz w:val="22"/>
          <w:szCs w:val="22"/>
          <w:bdr w:val="none" w:sz="0" w:space="0" w:color="auto" w:frame="1"/>
          <w:lang w:eastAsia="en-GB"/>
        </w:rPr>
        <w:instrText xml:space="preserve"> INCLUDEPICTURE "https://lh5.googleusercontent.com/XO1wdWif8mj63x5UOxKroXBSmtEIn1l4_SAJjAImdO7UK9dstppej_8N3S3CT8Z28HzjdCOeHexrb_ju6UsJRbuEZH-CfkwWZAclV_JiH_qlxrkcc58bNxQxJMv54jpF_0oJ8YyD" \* MERGEFORMATINET </w:instrText>
      </w:r>
      <w:r w:rsidRPr="00BE18E3">
        <w:rPr>
          <w:rFonts w:ascii="Arial" w:eastAsia="Times New Roman" w:hAnsi="Arial" w:cs="Arial"/>
          <w:b/>
          <w:bCs/>
          <w:color w:val="000000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BE18E3">
        <w:rPr>
          <w:rFonts w:ascii="Arial" w:eastAsia="Times New Roman" w:hAnsi="Arial" w:cs="Arial"/>
          <w:b/>
          <w:bCs/>
          <w:noProof/>
          <w:color w:val="000000"/>
          <w:sz w:val="22"/>
          <w:szCs w:val="22"/>
          <w:bdr w:val="none" w:sz="0" w:space="0" w:color="auto" w:frame="1"/>
          <w:lang w:eastAsia="en-GB"/>
        </w:rPr>
        <w:drawing>
          <wp:inline distT="0" distB="0" distL="0" distR="0" wp14:anchorId="224E8BD4" wp14:editId="3A571BE8">
            <wp:extent cx="4611414" cy="6098109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4740" cy="6102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18E3">
        <w:rPr>
          <w:rFonts w:ascii="Arial" w:eastAsia="Times New Roman" w:hAnsi="Arial" w:cs="Arial"/>
          <w:b/>
          <w:bCs/>
          <w:color w:val="000000"/>
          <w:sz w:val="22"/>
          <w:szCs w:val="22"/>
          <w:bdr w:val="none" w:sz="0" w:space="0" w:color="auto" w:frame="1"/>
          <w:lang w:eastAsia="en-GB"/>
        </w:rPr>
        <w:fldChar w:fldCharType="end"/>
      </w:r>
    </w:p>
    <w:p w14:paraId="2335D123" w14:textId="77777777" w:rsidR="00B72D52" w:rsidRPr="00DC3836" w:rsidRDefault="00B72D52" w:rsidP="00B72D52">
      <w:pPr>
        <w:spacing w:after="240" w:line="480" w:lineRule="auto"/>
        <w:rPr>
          <w:rFonts w:ascii="Times New Roman" w:eastAsia="Times New Roman" w:hAnsi="Times New Roman" w:cs="Times New Roman"/>
          <w:lang w:eastAsia="en-GB"/>
        </w:rPr>
      </w:pPr>
    </w:p>
    <w:p w14:paraId="62A4E628" w14:textId="77777777" w:rsidR="00B72D52" w:rsidRDefault="00B72D52" w:rsidP="00B72D52">
      <w:pPr>
        <w:spacing w:line="480" w:lineRule="auto"/>
      </w:pPr>
    </w:p>
    <w:p w14:paraId="6B1E8071" w14:textId="77777777" w:rsidR="00B72D52" w:rsidRDefault="00B72D52" w:rsidP="00B72D52">
      <w:pPr>
        <w:spacing w:line="480" w:lineRule="auto"/>
      </w:pPr>
    </w:p>
    <w:p w14:paraId="0C326F2F" w14:textId="77777777" w:rsidR="00B72D52" w:rsidRDefault="00B72D52" w:rsidP="00B72D52">
      <w:pPr>
        <w:spacing w:line="480" w:lineRule="auto"/>
      </w:pPr>
    </w:p>
    <w:p w14:paraId="3CEE8623" w14:textId="77777777" w:rsidR="00B72D52" w:rsidRDefault="00B72D52"/>
    <w:sectPr w:rsidR="00B72D52" w:rsidSect="00B36C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008D0"/>
    <w:multiLevelType w:val="multilevel"/>
    <w:tmpl w:val="803C0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FEC311A"/>
    <w:multiLevelType w:val="multilevel"/>
    <w:tmpl w:val="04245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91978AB"/>
    <w:multiLevelType w:val="multilevel"/>
    <w:tmpl w:val="F08E2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6374A5"/>
    <w:multiLevelType w:val="multilevel"/>
    <w:tmpl w:val="778EE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D52"/>
    <w:rsid w:val="00032761"/>
    <w:rsid w:val="00037ABA"/>
    <w:rsid w:val="0006779C"/>
    <w:rsid w:val="0009316A"/>
    <w:rsid w:val="00096A59"/>
    <w:rsid w:val="000C021B"/>
    <w:rsid w:val="000E264E"/>
    <w:rsid w:val="000F331D"/>
    <w:rsid w:val="000F47A3"/>
    <w:rsid w:val="00107696"/>
    <w:rsid w:val="00136A2B"/>
    <w:rsid w:val="00171D42"/>
    <w:rsid w:val="00177E14"/>
    <w:rsid w:val="00196D3F"/>
    <w:rsid w:val="001A1756"/>
    <w:rsid w:val="001A7A7F"/>
    <w:rsid w:val="001B1876"/>
    <w:rsid w:val="001D3B49"/>
    <w:rsid w:val="00205AC6"/>
    <w:rsid w:val="002335D4"/>
    <w:rsid w:val="002510DC"/>
    <w:rsid w:val="002545AD"/>
    <w:rsid w:val="00275593"/>
    <w:rsid w:val="00276BF1"/>
    <w:rsid w:val="002B0E3E"/>
    <w:rsid w:val="002B5AF1"/>
    <w:rsid w:val="002C60DD"/>
    <w:rsid w:val="00301CE2"/>
    <w:rsid w:val="00320FF2"/>
    <w:rsid w:val="00325693"/>
    <w:rsid w:val="0035072F"/>
    <w:rsid w:val="00374F20"/>
    <w:rsid w:val="00395123"/>
    <w:rsid w:val="003B024A"/>
    <w:rsid w:val="003B1890"/>
    <w:rsid w:val="003B6F61"/>
    <w:rsid w:val="003E1280"/>
    <w:rsid w:val="004224E4"/>
    <w:rsid w:val="004407F7"/>
    <w:rsid w:val="00443655"/>
    <w:rsid w:val="00465E9C"/>
    <w:rsid w:val="00494477"/>
    <w:rsid w:val="004A4CF5"/>
    <w:rsid w:val="004C17FD"/>
    <w:rsid w:val="004D0F20"/>
    <w:rsid w:val="005179AF"/>
    <w:rsid w:val="00526771"/>
    <w:rsid w:val="005629CC"/>
    <w:rsid w:val="005652B1"/>
    <w:rsid w:val="00567147"/>
    <w:rsid w:val="00573882"/>
    <w:rsid w:val="00631582"/>
    <w:rsid w:val="0065165C"/>
    <w:rsid w:val="0065522B"/>
    <w:rsid w:val="00672455"/>
    <w:rsid w:val="006811A3"/>
    <w:rsid w:val="00687C3D"/>
    <w:rsid w:val="006B309C"/>
    <w:rsid w:val="006E6861"/>
    <w:rsid w:val="00711500"/>
    <w:rsid w:val="00757756"/>
    <w:rsid w:val="00761618"/>
    <w:rsid w:val="007D37DC"/>
    <w:rsid w:val="00806894"/>
    <w:rsid w:val="00836B9B"/>
    <w:rsid w:val="008678C7"/>
    <w:rsid w:val="00875CBD"/>
    <w:rsid w:val="00893909"/>
    <w:rsid w:val="008A38A0"/>
    <w:rsid w:val="008A493A"/>
    <w:rsid w:val="008C4D49"/>
    <w:rsid w:val="008F57DC"/>
    <w:rsid w:val="00940D85"/>
    <w:rsid w:val="009C0D13"/>
    <w:rsid w:val="009C68FA"/>
    <w:rsid w:val="009D49A1"/>
    <w:rsid w:val="00A00749"/>
    <w:rsid w:val="00A01044"/>
    <w:rsid w:val="00A0533D"/>
    <w:rsid w:val="00A61ADE"/>
    <w:rsid w:val="00A77609"/>
    <w:rsid w:val="00A907E5"/>
    <w:rsid w:val="00AE3C4E"/>
    <w:rsid w:val="00AF2C38"/>
    <w:rsid w:val="00B0502C"/>
    <w:rsid w:val="00B14326"/>
    <w:rsid w:val="00B1487D"/>
    <w:rsid w:val="00B34EFA"/>
    <w:rsid w:val="00B36C39"/>
    <w:rsid w:val="00B43992"/>
    <w:rsid w:val="00B516E0"/>
    <w:rsid w:val="00B71AD8"/>
    <w:rsid w:val="00B72D52"/>
    <w:rsid w:val="00B8515B"/>
    <w:rsid w:val="00B87312"/>
    <w:rsid w:val="00BA0E3A"/>
    <w:rsid w:val="00BB341A"/>
    <w:rsid w:val="00C009C5"/>
    <w:rsid w:val="00C351C6"/>
    <w:rsid w:val="00C368ED"/>
    <w:rsid w:val="00C56A30"/>
    <w:rsid w:val="00C65B9E"/>
    <w:rsid w:val="00CA28CE"/>
    <w:rsid w:val="00CA2957"/>
    <w:rsid w:val="00CB0E3E"/>
    <w:rsid w:val="00CE66FD"/>
    <w:rsid w:val="00CE6B9B"/>
    <w:rsid w:val="00D12B45"/>
    <w:rsid w:val="00D54898"/>
    <w:rsid w:val="00E372B9"/>
    <w:rsid w:val="00E6643F"/>
    <w:rsid w:val="00E74BEE"/>
    <w:rsid w:val="00F13806"/>
    <w:rsid w:val="00F65542"/>
    <w:rsid w:val="00F724BD"/>
    <w:rsid w:val="00FA3AB2"/>
    <w:rsid w:val="00FE6A6A"/>
    <w:rsid w:val="00FF0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45574"/>
  <w15:chartTrackingRefBased/>
  <w15:docId w15:val="{197996EF-5598-154F-931E-1E9DA74FB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664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5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Corcoran</dc:creator>
  <cp:keywords/>
  <dc:description/>
  <cp:lastModifiedBy>Niall Corcoran</cp:lastModifiedBy>
  <cp:revision>2</cp:revision>
  <dcterms:created xsi:type="dcterms:W3CDTF">2020-07-20T01:24:00Z</dcterms:created>
  <dcterms:modified xsi:type="dcterms:W3CDTF">2020-07-20T01:26:00Z</dcterms:modified>
</cp:coreProperties>
</file>